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8D81D" w14:textId="25B5575F" w:rsidR="00015DFE" w:rsidRPr="008A4695" w:rsidRDefault="00015DFE" w:rsidP="006E6F70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bCs/>
          <w:sz w:val="28"/>
          <w:szCs w:val="36"/>
        </w:rPr>
      </w:pPr>
      <w:r w:rsidRPr="008A4695">
        <w:rPr>
          <w:rFonts w:ascii="Arial" w:hAnsi="Arial" w:cs="Arial"/>
          <w:b/>
          <w:bCs/>
          <w:sz w:val="28"/>
          <w:szCs w:val="36"/>
        </w:rPr>
        <w:t xml:space="preserve">Supporting Information </w:t>
      </w:r>
    </w:p>
    <w:p w14:paraId="38E599F9" w14:textId="45644318" w:rsidR="00015DFE" w:rsidRPr="00015DFE" w:rsidRDefault="00015DFE" w:rsidP="00E00D61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bCs/>
        </w:rPr>
      </w:pPr>
    </w:p>
    <w:p w14:paraId="335A6BFA" w14:textId="77777777" w:rsidR="00E00D61" w:rsidRPr="001F7199" w:rsidRDefault="00E00D61" w:rsidP="00E00D61">
      <w:pPr>
        <w:spacing w:after="0" w:line="480" w:lineRule="auto"/>
        <w:jc w:val="left"/>
        <w:rPr>
          <w:rFonts w:ascii="Arial" w:eastAsia="맑은 고딕" w:hAnsi="Arial" w:cs="Arial"/>
          <w:b/>
          <w:bCs/>
          <w:sz w:val="28"/>
          <w:szCs w:val="28"/>
          <w:lang w:val="en-GB"/>
        </w:rPr>
      </w:pPr>
      <w:bookmarkStart w:id="0" w:name="_Hlk53364601"/>
      <w:r w:rsidRPr="001F7199">
        <w:rPr>
          <w:rFonts w:ascii="Arial" w:eastAsia="맑은 고딕" w:hAnsi="Arial" w:cs="Arial"/>
          <w:b/>
          <w:bCs/>
          <w:sz w:val="28"/>
          <w:szCs w:val="28"/>
          <w:lang w:val="en-GB"/>
        </w:rPr>
        <w:t>An Efficient System for Intestinal On-site Butyrate Production Using Novel Microbiome-Derived Esterases</w:t>
      </w:r>
      <w:bookmarkEnd w:id="0"/>
    </w:p>
    <w:p w14:paraId="34B1CD20" w14:textId="77777777" w:rsidR="00015DFE" w:rsidRPr="00E00D61" w:rsidRDefault="00015DFE" w:rsidP="006E6F70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  <w:bCs/>
          <w:lang w:val="en-GB"/>
        </w:rPr>
      </w:pPr>
    </w:p>
    <w:p w14:paraId="073EFCBD" w14:textId="52C8C750" w:rsidR="00015DFE" w:rsidRPr="00015DFE" w:rsidRDefault="00015DFE" w:rsidP="006E6F70">
      <w:pPr>
        <w:spacing w:line="480" w:lineRule="auto"/>
        <w:jc w:val="left"/>
        <w:rPr>
          <w:rFonts w:ascii="Arial" w:eastAsia="맑은 고딕" w:hAnsi="Arial" w:cs="Arial"/>
          <w:b/>
          <w:bCs/>
          <w:sz w:val="24"/>
          <w:szCs w:val="24"/>
          <w:lang w:val="en-GB"/>
        </w:rPr>
      </w:pPr>
      <w:r w:rsidRPr="00015DF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Dah Hyun Jung, Ji Hyun Yong, Wontae Hwang, </w:t>
      </w:r>
      <w:r w:rsidR="00A05ECB">
        <w:rPr>
          <w:rFonts w:ascii="Arial" w:eastAsia="맑은 고딕" w:hAnsi="Arial" w:cs="Arial" w:hint="eastAsia"/>
          <w:b/>
          <w:bCs/>
          <w:sz w:val="24"/>
          <w:szCs w:val="24"/>
          <w:lang w:val="en-GB"/>
        </w:rPr>
        <w:t xml:space="preserve">Mi Young Yoon </w:t>
      </w:r>
      <w:r w:rsidRPr="00015DFE">
        <w:rPr>
          <w:rFonts w:ascii="Arial" w:eastAsia="맑은 고딕" w:hAnsi="Arial" w:cs="Arial"/>
          <w:b/>
          <w:bCs/>
          <w:sz w:val="24"/>
          <w:szCs w:val="24"/>
          <w:lang w:val="en-GB"/>
        </w:rPr>
        <w:t>and Sang Sun Yoon</w:t>
      </w:r>
    </w:p>
    <w:p w14:paraId="2D2D42B8" w14:textId="2AAB433B" w:rsidR="00015DFE" w:rsidRDefault="00015DFE" w:rsidP="006E6F70">
      <w:pPr>
        <w:widowControl/>
        <w:wordWrap/>
        <w:autoSpaceDE/>
        <w:autoSpaceDN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bookmarkStart w:id="1" w:name="_GoBack"/>
      <w:bookmarkEnd w:id="1"/>
    </w:p>
    <w:p w14:paraId="4064766F" w14:textId="2FB42647" w:rsidR="003607EF" w:rsidRPr="003607EF" w:rsidRDefault="003607E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S1. </w:t>
      </w:r>
      <w:r w:rsidRPr="003607EF">
        <w:rPr>
          <w:rFonts w:ascii="Arial" w:hAnsi="Arial" w:cs="Arial"/>
          <w:b/>
          <w:bCs/>
        </w:rPr>
        <w:t>Predicted genes in BAC clones</w:t>
      </w:r>
    </w:p>
    <w:tbl>
      <w:tblPr>
        <w:tblW w:w="101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1417"/>
        <w:gridCol w:w="1247"/>
        <w:gridCol w:w="1918"/>
        <w:gridCol w:w="2098"/>
        <w:gridCol w:w="2211"/>
      </w:tblGrid>
      <w:tr w:rsidR="00756A5A" w:rsidRPr="00E80C41" w14:paraId="456F49F9" w14:textId="77777777" w:rsidTr="00DB509D">
        <w:trPr>
          <w:trHeight w:val="737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0E7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one and ORF(s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DCE7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ucleotide range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start:stop, orientation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5650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ize of putative protein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amino acids)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24657" w14:textId="655A1FAD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utative function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(BLAST hit)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14E4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Most similar 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homologue and Genbank 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ccession no.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998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tein sequence identity</w:t>
            </w:r>
          </w:p>
        </w:tc>
      </w:tr>
      <w:tr w:rsidR="00756A5A" w:rsidRPr="00E80C41" w14:paraId="562AFD1D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A4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54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88:294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97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5E3" w14:textId="65A93E10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pha/beta hydrolase fold domain-contain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AAF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Cellulosilyticum lentocell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01365574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79C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59/263(6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04/263(77%)</w:t>
            </w:r>
          </w:p>
        </w:tc>
      </w:tr>
      <w:tr w:rsidR="00756A5A" w:rsidRPr="00E80C41" w14:paraId="5DE56F9D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2D9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41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04:2045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38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2C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tallophosphoesterase family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4AA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br/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P_17836484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9C0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45/219(66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74/219(79%)</w:t>
            </w:r>
          </w:p>
        </w:tc>
      </w:tr>
      <w:tr w:rsidR="00756A5A" w:rsidRPr="00E80C41" w14:paraId="3C880120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74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88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21:2803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96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37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2D2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HBA6776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AC2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47/67(7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57/67(85%)</w:t>
            </w:r>
          </w:p>
        </w:tc>
      </w:tr>
      <w:tr w:rsidR="00756A5A" w:rsidRPr="00E80C41" w14:paraId="08A0F4A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1D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1F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92:3011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82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BE4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77E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HBA6776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89E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46/79(5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58/79(73%)</w:t>
            </w:r>
          </w:p>
        </w:tc>
      </w:tr>
      <w:tr w:rsidR="00756A5A" w:rsidRPr="00E80C41" w14:paraId="6B5F1281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2C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8AE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83:3665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CCF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7A98" w14:textId="00E11B44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091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8780199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21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77/472(8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428/472(90%)</w:t>
            </w:r>
          </w:p>
        </w:tc>
      </w:tr>
      <w:tr w:rsidR="00756A5A" w:rsidRPr="00E80C41" w14:paraId="4A2B4495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E8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D9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85:5116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42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5E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tracellular solute-bind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F66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classified Lachnospiraceae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8780201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E02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494/592(83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536/592(90%)</w:t>
            </w:r>
          </w:p>
        </w:tc>
      </w:tr>
      <w:tr w:rsidR="00756A5A" w:rsidRPr="00E80C41" w14:paraId="57571B5D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14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E6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42:6946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726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0E8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C transporter permease subun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056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878020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F8B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72/298(91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88/298(96%)</w:t>
            </w:r>
          </w:p>
        </w:tc>
      </w:tr>
      <w:tr w:rsidR="00756A5A" w:rsidRPr="00E80C41" w14:paraId="215AAF87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B5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F2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83:7863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68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E1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C transporter permease subun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728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8780205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738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75/306(9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94/306(96%)</w:t>
            </w:r>
          </w:p>
        </w:tc>
      </w:tr>
      <w:tr w:rsidR="00756A5A" w:rsidRPr="00E80C41" w14:paraId="2EFF1278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8B5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E2, ORF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C0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338:8890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EF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5C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sponse regulato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C49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chnospir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8780207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C5E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02/479(63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87/479(80%)</w:t>
            </w:r>
          </w:p>
        </w:tc>
      </w:tr>
      <w:tr w:rsidR="00756A5A" w:rsidRPr="00E80C41" w14:paraId="645F7514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53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89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7:2212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CE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353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aerobic sulfatase-matur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772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cultured Ruminococcus sp.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SCH6957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477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14/404(2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91/404(47%)</w:t>
            </w:r>
          </w:p>
        </w:tc>
      </w:tr>
      <w:tr w:rsidR="00756A5A" w:rsidRPr="00E80C41" w14:paraId="677C9B47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4F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CB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13:5810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353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38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S110 family transpos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B83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Dysgonomonas gadei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006801250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197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55/363(43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24/363(61%)</w:t>
            </w:r>
          </w:p>
        </w:tc>
      </w:tr>
      <w:tr w:rsidR="00756A5A" w:rsidRPr="00E80C41" w14:paraId="2C383C79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D87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01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2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7618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CC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AC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S30 family transpos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794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54174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AA33" w14:textId="28BEE0DA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3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(100%) 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8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18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00%)</w:t>
            </w:r>
          </w:p>
        </w:tc>
      </w:tr>
      <w:tr w:rsidR="00756A5A" w:rsidRPr="00E80C41" w14:paraId="4281C10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E8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A5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32:9411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2E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E4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FCF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Prevotella timonensi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0300286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8945" w14:textId="3DC4DA65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63/552(4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72/552(67%)</w:t>
            </w:r>
          </w:p>
        </w:tc>
      </w:tr>
      <w:tr w:rsidR="00756A5A" w:rsidRPr="00E80C41" w14:paraId="04410DBB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24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13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620:9982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19F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69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78D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Clostridia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693593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9EDA" w14:textId="43FB2E4E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Identities=50/119(42%) 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73/119(61%)</w:t>
            </w:r>
          </w:p>
        </w:tc>
      </w:tr>
      <w:tr w:rsidR="00756A5A" w:rsidRPr="00E80C41" w14:paraId="68D15BB8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6E3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F1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716:12053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BC7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44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ULTISPECIES: radical SAM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D8C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371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598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23/424(53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06/424(72%)</w:t>
            </w:r>
          </w:p>
        </w:tc>
      </w:tr>
      <w:tr w:rsidR="00756A5A" w:rsidRPr="00E80C41" w14:paraId="5A9EC81C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8A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83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050:14293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FF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C7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456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Porphyromonas endodontali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004332090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1ED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35/727(46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463/727(63%)</w:t>
            </w:r>
          </w:p>
        </w:tc>
      </w:tr>
      <w:tr w:rsidR="00756A5A" w:rsidRPr="00E80C41" w14:paraId="6C471F1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BD0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54E5_contig1, ORF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93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593:14499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D1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FF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NA (N6-isopentenyl adenosine(37)-C2)-methylthiotransferase Mia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6E6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Porphyromonad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HAP2909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2C8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05/358(85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31/358(92%)</w:t>
            </w:r>
          </w:p>
        </w:tc>
      </w:tr>
      <w:tr w:rsidR="00756A5A" w:rsidRPr="00E80C41" w14:paraId="5353EE06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D6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1, ORF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A0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106:16567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DB4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91A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68C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7817021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4B7E" w14:textId="162C4978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Identities=154/178(87%) 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69/178(94%)</w:t>
            </w:r>
          </w:p>
        </w:tc>
      </w:tr>
      <w:tr w:rsidR="00756A5A" w:rsidRPr="00E80C41" w14:paraId="4B6673F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06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D8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5:1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69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DE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5C1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GFI3986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F7C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00/222(9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14/222(96%)</w:t>
            </w:r>
          </w:p>
        </w:tc>
      </w:tr>
      <w:tr w:rsidR="00756A5A" w:rsidRPr="00E80C41" w14:paraId="49A582FE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DEE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BD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01:8516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61F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0B8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uter membrane beta-barre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187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Rikenell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8214144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150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73/154(47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01/154(65%)</w:t>
            </w:r>
          </w:p>
        </w:tc>
      </w:tr>
      <w:tr w:rsidR="00756A5A" w:rsidRPr="00E80C41" w14:paraId="2B75A199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9F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FA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882:12865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97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CA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F2723 domain-contain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4C7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unclassified Muribaculaceae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07644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B7A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876/1326(66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035/1326(78%)</w:t>
            </w:r>
          </w:p>
        </w:tc>
      </w:tr>
      <w:tr w:rsidR="00756A5A" w:rsidRPr="00E80C41" w14:paraId="6B4C1E70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92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3F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897:13520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17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7E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lysaccharide deacetylase family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648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2617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7B1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77/206(86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94/206(94%)</w:t>
            </w:r>
          </w:p>
        </w:tc>
      </w:tr>
      <w:tr w:rsidR="00756A5A" w:rsidRPr="00E80C41" w14:paraId="4F4A7B8E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A82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E3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609:14613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D79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FDB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D-dependent epimerase/dehydratase family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6BE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823341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7FB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38/332(72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80/332(84%)</w:t>
            </w:r>
          </w:p>
        </w:tc>
      </w:tr>
      <w:tr w:rsidR="00756A5A" w:rsidRPr="00E80C41" w14:paraId="7833390E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72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01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610:15536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06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430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F4271 domain-contain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A56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2615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76C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58/312(51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23/312(71%)</w:t>
            </w:r>
          </w:p>
        </w:tc>
      </w:tr>
      <w:tr w:rsidR="00756A5A" w:rsidRPr="00E80C41" w14:paraId="4ED096C9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7F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8DD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600:16373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2D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7D3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roporphyrinogen-III synth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05C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2621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DE5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96/250(7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26/250(90%)</w:t>
            </w:r>
          </w:p>
        </w:tc>
      </w:tr>
      <w:tr w:rsidR="00756A5A" w:rsidRPr="00E80C41" w14:paraId="2C97D7AF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10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1A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373:19393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082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FE1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hosphoenolpyruvate synth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3D8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2614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2BF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826/990(83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903/990(91%)</w:t>
            </w:r>
          </w:p>
        </w:tc>
      </w:tr>
      <w:tr w:rsidR="00756A5A" w:rsidRPr="00E80C41" w14:paraId="7743ECDE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217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08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846:20353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B10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09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uccinate CoA transfer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4E6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2612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8E5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78/493(77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432/493(87%)</w:t>
            </w:r>
          </w:p>
        </w:tc>
      </w:tr>
      <w:tr w:rsidR="00756A5A" w:rsidRPr="00E80C41" w14:paraId="47B2500C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2B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57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236:22091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BC7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2D5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uter membrane beta-barre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566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unclassified Prevotella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217642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001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38/389(35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07/389(53%)</w:t>
            </w:r>
          </w:p>
        </w:tc>
      </w:tr>
      <w:tr w:rsidR="00756A5A" w:rsidRPr="00E80C41" w14:paraId="65596CD4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AB5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6F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979:23312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7C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53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96D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78261924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30C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52/315(4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13/315(67%)</w:t>
            </w:r>
          </w:p>
        </w:tc>
      </w:tr>
      <w:tr w:rsidR="00756A5A" w:rsidRPr="00E80C41" w14:paraId="75E07886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AB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39D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676:25426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C2A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04D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Fe-4S cluster-binding domain-contain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72B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Chryseobacterium sp.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08902812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CDE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53/404(38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35/404(58%)</w:t>
            </w:r>
          </w:p>
        </w:tc>
      </w:tr>
      <w:tr w:rsidR="00756A5A" w:rsidRPr="00E80C41" w14:paraId="2209C70C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9E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10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199:27222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789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DC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S110 family transpos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0AA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48102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5D58" w14:textId="3C0B3FFC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24/325(99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24/325(99%)</w:t>
            </w:r>
          </w:p>
        </w:tc>
      </w:tr>
      <w:tr w:rsidR="00756A5A" w:rsidRPr="00E80C41" w14:paraId="712048E4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52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39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383:28754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1D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9DC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nsposase family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315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unclassified Muribaculaceae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WP_12361296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6E8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23/123(100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23/123(100%)</w:t>
            </w:r>
          </w:p>
        </w:tc>
      </w:tr>
      <w:tr w:rsidR="00756A5A" w:rsidRPr="00E80C41" w14:paraId="7B376C8B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0B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2, ORF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B3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768:29694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8C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F30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C46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GFI3986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D58E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98/308(97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03/308(98%)</w:t>
            </w:r>
          </w:p>
        </w:tc>
      </w:tr>
      <w:tr w:rsidR="00756A5A" w:rsidRPr="00E80C41" w14:paraId="236F358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70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58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:1244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44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D0B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0FB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2481901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B66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341/397(86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67/397(92%)</w:t>
            </w:r>
          </w:p>
        </w:tc>
      </w:tr>
      <w:tr w:rsidR="00756A5A" w:rsidRPr="00E80C41" w14:paraId="2BE95640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68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54E5_contig3, ORF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B24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43:1687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95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C7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nspos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E52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classified Muribaculaceae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23612964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A75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17/218(99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17/218(99%)</w:t>
            </w:r>
          </w:p>
        </w:tc>
      </w:tr>
      <w:tr w:rsidR="00756A5A" w:rsidRPr="00E80C41" w14:paraId="1A216E6F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E1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546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448:2522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BC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10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88B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uribaculaceae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GFI3986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9D88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99/308(97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04/308(98%)</w:t>
            </w:r>
          </w:p>
        </w:tc>
      </w:tr>
      <w:tr w:rsidR="00756A5A" w:rsidRPr="00E80C41" w14:paraId="02DD0F18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DE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458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33:3462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EC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44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ansposase family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3A6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nclassified Muribaculaceae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2361296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FF2C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122/123(99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122/123(99%)</w:t>
            </w:r>
          </w:p>
        </w:tc>
      </w:tr>
      <w:tr w:rsidR="00756A5A" w:rsidRPr="00E80C41" w14:paraId="78BAEB89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E3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8EA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E80C41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93: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05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B3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07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DPH-dependent glutamate syntha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7A7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23481547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C38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Identities=412/462(89%) </w:t>
            </w:r>
            <w:r w:rsidRPr="00E80C41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Positives=434/462(93%)</w:t>
            </w:r>
          </w:p>
        </w:tc>
      </w:tr>
      <w:tr w:rsidR="00756A5A" w:rsidRPr="00E80C41" w14:paraId="746305A2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597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E3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40:5386 (-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A49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14F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ulfide/dihydroorotate dehydrogenase-like FAD/NAD-binding prote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319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cteroidales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23481546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DA9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42/285(85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266/285(93%)</w:t>
            </w:r>
          </w:p>
        </w:tc>
      </w:tr>
      <w:tr w:rsidR="00756A5A" w:rsidRPr="00E80C41" w14:paraId="066854A4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0D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8AED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11:8145 (+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BA2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EE9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k system potassium transporter Trk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17F1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cteroidales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792552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5456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28/446(51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04/446(68%)</w:t>
            </w:r>
          </w:p>
        </w:tc>
      </w:tr>
      <w:tr w:rsidR="00756A5A" w:rsidRPr="00E80C41" w14:paraId="084FFACD" w14:textId="77777777" w:rsidTr="00DB509D">
        <w:trPr>
          <w:trHeight w:val="737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D28B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E5_contig3, ORF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1CD3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142:9605 (+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AE1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36E4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rkH family potassium uptake protei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0ABD0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acteroidales bacterium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WP_177910348.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BFC05" w14:textId="77777777" w:rsidR="00756A5A" w:rsidRPr="00E80C41" w:rsidRDefault="00756A5A" w:rsidP="00DB5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dentities=257/496(52%)</w:t>
            </w:r>
            <w:r w:rsidRPr="00E80C4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Positives=355/496(71%)</w:t>
            </w:r>
          </w:p>
        </w:tc>
      </w:tr>
    </w:tbl>
    <w:p w14:paraId="29F28849" w14:textId="77777777" w:rsidR="004F116D" w:rsidRPr="00E80C41" w:rsidRDefault="000E37FB" w:rsidP="00DB509D">
      <w:pPr>
        <w:jc w:val="center"/>
        <w:rPr>
          <w:rFonts w:ascii="Arial" w:hAnsi="Arial" w:cs="Arial"/>
          <w:sz w:val="18"/>
          <w:szCs w:val="18"/>
        </w:rPr>
      </w:pPr>
    </w:p>
    <w:sectPr w:rsidR="004F116D" w:rsidRPr="00E80C41" w:rsidSect="00DB509D">
      <w:footerReference w:type="default" r:id="rId7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467446" w14:textId="77777777" w:rsidR="000E37FB" w:rsidRDefault="000E37FB" w:rsidP="00DB509D">
      <w:pPr>
        <w:spacing w:after="0" w:line="240" w:lineRule="auto"/>
      </w:pPr>
      <w:r>
        <w:separator/>
      </w:r>
    </w:p>
  </w:endnote>
  <w:endnote w:type="continuationSeparator" w:id="0">
    <w:p w14:paraId="11450BA4" w14:textId="77777777" w:rsidR="000E37FB" w:rsidRDefault="000E37FB" w:rsidP="00DB5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0160661"/>
      <w:docPartObj>
        <w:docPartGallery w:val="Page Numbers (Bottom of Page)"/>
        <w:docPartUnique/>
      </w:docPartObj>
    </w:sdtPr>
    <w:sdtEndPr/>
    <w:sdtContent>
      <w:p w14:paraId="79A29F77" w14:textId="7FEEC7DD" w:rsidR="00015DFE" w:rsidRDefault="00015DFE">
        <w:pPr>
          <w:pStyle w:val="a4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05ECB" w:rsidRPr="00A05ECB">
          <w:rPr>
            <w:noProof/>
            <w:lang w:val="ko-KR"/>
          </w:rPr>
          <w:t>2</w:t>
        </w:r>
        <w:r>
          <w:fldChar w:fldCharType="end"/>
        </w:r>
      </w:p>
    </w:sdtContent>
  </w:sdt>
  <w:p w14:paraId="088D9B2D" w14:textId="77777777" w:rsidR="00015DFE" w:rsidRDefault="00015DF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01C8C" w14:textId="77777777" w:rsidR="000E37FB" w:rsidRDefault="000E37FB" w:rsidP="00DB509D">
      <w:pPr>
        <w:spacing w:after="0" w:line="240" w:lineRule="auto"/>
      </w:pPr>
      <w:r>
        <w:separator/>
      </w:r>
    </w:p>
  </w:footnote>
  <w:footnote w:type="continuationSeparator" w:id="0">
    <w:p w14:paraId="69667C4A" w14:textId="77777777" w:rsidR="000E37FB" w:rsidRDefault="000E37FB" w:rsidP="00DB5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5A"/>
    <w:rsid w:val="00015DFE"/>
    <w:rsid w:val="000C010A"/>
    <w:rsid w:val="000E37FB"/>
    <w:rsid w:val="0021566F"/>
    <w:rsid w:val="003607EF"/>
    <w:rsid w:val="00385574"/>
    <w:rsid w:val="003E1F82"/>
    <w:rsid w:val="00515FF2"/>
    <w:rsid w:val="00633920"/>
    <w:rsid w:val="006E6F70"/>
    <w:rsid w:val="00754F76"/>
    <w:rsid w:val="00756A5A"/>
    <w:rsid w:val="0078733D"/>
    <w:rsid w:val="00810050"/>
    <w:rsid w:val="00844B53"/>
    <w:rsid w:val="008A4695"/>
    <w:rsid w:val="00A05ECB"/>
    <w:rsid w:val="00BC0DFF"/>
    <w:rsid w:val="00C73315"/>
    <w:rsid w:val="00D913BF"/>
    <w:rsid w:val="00DB509D"/>
    <w:rsid w:val="00E00D61"/>
    <w:rsid w:val="00E041D8"/>
    <w:rsid w:val="00E61ED9"/>
    <w:rsid w:val="00E8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6F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0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509D"/>
  </w:style>
  <w:style w:type="paragraph" w:styleId="a4">
    <w:name w:val="footer"/>
    <w:basedOn w:val="a"/>
    <w:link w:val="Char0"/>
    <w:uiPriority w:val="99"/>
    <w:unhideWhenUsed/>
    <w:rsid w:val="00DB50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509D"/>
  </w:style>
  <w:style w:type="paragraph" w:styleId="a5">
    <w:name w:val="Balloon Text"/>
    <w:basedOn w:val="a"/>
    <w:link w:val="Char1"/>
    <w:uiPriority w:val="99"/>
    <w:semiHidden/>
    <w:unhideWhenUsed/>
    <w:rsid w:val="003607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607E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15DFE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015DFE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015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50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509D"/>
  </w:style>
  <w:style w:type="paragraph" w:styleId="a4">
    <w:name w:val="footer"/>
    <w:basedOn w:val="a"/>
    <w:link w:val="Char0"/>
    <w:uiPriority w:val="99"/>
    <w:unhideWhenUsed/>
    <w:rsid w:val="00DB50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509D"/>
  </w:style>
  <w:style w:type="paragraph" w:styleId="a5">
    <w:name w:val="Balloon Text"/>
    <w:basedOn w:val="a"/>
    <w:link w:val="Char1"/>
    <w:uiPriority w:val="99"/>
    <w:semiHidden/>
    <w:unhideWhenUsed/>
    <w:rsid w:val="003607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607E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15DFE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015DFE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015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9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다현</dc:creator>
  <cp:lastModifiedBy>윤상선(미생물학교실)</cp:lastModifiedBy>
  <cp:revision>2</cp:revision>
  <cp:lastPrinted>2020-10-11T21:41:00Z</cp:lastPrinted>
  <dcterms:created xsi:type="dcterms:W3CDTF">2021-01-22T06:36:00Z</dcterms:created>
  <dcterms:modified xsi:type="dcterms:W3CDTF">2021-01-22T06:36:00Z</dcterms:modified>
</cp:coreProperties>
</file>